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277" w:rsidRPr="00EE09F6" w:rsidRDefault="00E30277" w:rsidP="00E30277">
      <w:pPr>
        <w:pStyle w:val="Overskrift1"/>
        <w:rPr>
          <w:rFonts w:cs="Times New Roman"/>
        </w:rPr>
      </w:pPr>
    </w:p>
    <w:tbl>
      <w:tblPr>
        <w:tblStyle w:val="Tabel-Gitter"/>
        <w:tblpPr w:leftFromText="141" w:rightFromText="141" w:vertAnchor="page" w:horzAnchor="margin" w:tblpY="2161"/>
        <w:tblW w:w="10206" w:type="dxa"/>
        <w:tblLayout w:type="fixed"/>
        <w:tblLook w:val="04A0" w:firstRow="1" w:lastRow="0" w:firstColumn="1" w:lastColumn="0" w:noHBand="0" w:noVBand="1"/>
      </w:tblPr>
      <w:tblGrid>
        <w:gridCol w:w="1701"/>
        <w:gridCol w:w="1674"/>
        <w:gridCol w:w="1134"/>
        <w:gridCol w:w="1212"/>
        <w:gridCol w:w="1134"/>
        <w:gridCol w:w="1225"/>
        <w:gridCol w:w="992"/>
        <w:gridCol w:w="1134"/>
      </w:tblGrid>
      <w:tr w:rsidR="003E213C" w:rsidRPr="00EE09F6" w:rsidTr="00682CC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213C" w:rsidRPr="00350723" w:rsidRDefault="0000176A" w:rsidP="003053E5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3</w:t>
            </w:r>
            <w:r w:rsidR="005C69C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Table</w:t>
            </w:r>
            <w:bookmarkStart w:id="0" w:name="_GoBack"/>
            <w:bookmarkEnd w:id="0"/>
          </w:p>
        </w:tc>
        <w:tc>
          <w:tcPr>
            <w:tcW w:w="850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213C" w:rsidRPr="009E3845" w:rsidRDefault="003E213C" w:rsidP="00211D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45">
              <w:rPr>
                <w:rFonts w:ascii="Times New Roman" w:hAnsi="Times New Roman" w:cs="Times New Roman"/>
                <w:b/>
                <w:sz w:val="24"/>
                <w:szCs w:val="24"/>
              </w:rPr>
              <w:t>Histopathological assessment</w:t>
            </w:r>
          </w:p>
        </w:tc>
      </w:tr>
      <w:tr w:rsidR="007D4793" w:rsidRPr="00EE09F6" w:rsidTr="00682CC2">
        <w:trPr>
          <w:trHeight w:val="50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3053E5">
            <w:pPr>
              <w:tabs>
                <w:tab w:val="left" w:pos="284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5134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Default="000D438A" w:rsidP="00211D6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utrophil inflammation</w:t>
            </w:r>
          </w:p>
          <w:p w:rsidR="000D438A" w:rsidRPr="00C15134" w:rsidRDefault="003A68CA" w:rsidP="00211D6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acent to</w:t>
            </w:r>
            <w:r w:rsidR="000D438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v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211D6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sz w:val="16"/>
                <w:szCs w:val="16"/>
              </w:rPr>
              <w:t>Abscess in myocardium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211D6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sz w:val="16"/>
                <w:szCs w:val="16"/>
              </w:rPr>
              <w:t>Haemorrhage myocardi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211D63">
            <w:pPr>
              <w:tabs>
                <w:tab w:val="left" w:pos="284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sz w:val="16"/>
                <w:szCs w:val="16"/>
              </w:rPr>
              <w:t>Coagulation necrosis in myocardium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211D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Kidney</w:t>
            </w:r>
          </w:p>
          <w:p w:rsidR="007D4793" w:rsidRPr="00C15134" w:rsidRDefault="007D4793" w:rsidP="009E384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211D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Kidney </w:t>
            </w:r>
          </w:p>
          <w:p w:rsidR="007D4793" w:rsidRPr="00C15134" w:rsidRDefault="007D4793" w:rsidP="00211D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utrophil</w:t>
            </w:r>
          </w:p>
          <w:p w:rsidR="007D4793" w:rsidRPr="00C15134" w:rsidRDefault="005260E9" w:rsidP="00211D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filtr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D4793" w:rsidRPr="00C15134" w:rsidRDefault="007D4793" w:rsidP="00211D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Kidney </w:t>
            </w:r>
          </w:p>
          <w:p w:rsidR="007D4793" w:rsidRPr="00C15134" w:rsidRDefault="007D4793" w:rsidP="00211D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crosis</w:t>
            </w:r>
            <w:r w:rsidR="00DB6F62" w:rsidRPr="00C1513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D4793" w:rsidRPr="00EE09F6" w:rsidTr="00682CC2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Default="007D4793" w:rsidP="00DC0CC8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Dabigatr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</w:t>
            </w: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7D4793" w:rsidRPr="00EE09F6" w:rsidRDefault="007D4793" w:rsidP="00DC0CC8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EE09F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=</w:t>
            </w: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6C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+, 2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1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n, 1 y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n. 1 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n, 3 y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n, 5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-. 1 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793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2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55A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  <w:r w:rsidR="00355A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D4793" w:rsidRPr="00EE09F6" w:rsidTr="00682CC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D4793" w:rsidRDefault="007D4793" w:rsidP="007E79D1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aline group </w:t>
            </w:r>
          </w:p>
          <w:p w:rsidR="007D4793" w:rsidRPr="00EE09F6" w:rsidRDefault="007D4793" w:rsidP="007E79D1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EE09F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=</w:t>
            </w: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2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1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n, 1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n, 1 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+, 1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793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, 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213C" w:rsidRDefault="007D4793" w:rsidP="003E213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635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7D4793" w:rsidRDefault="00D6355B" w:rsidP="003E213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D47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++</w:t>
            </w:r>
            <w:r w:rsidR="007D4793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 xml:space="preserve"> +++</w:t>
            </w:r>
          </w:p>
        </w:tc>
      </w:tr>
      <w:tr w:rsidR="007D4793" w:rsidRPr="00EE09F6" w:rsidTr="00682CC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Untreated control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EE09F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EE09F6">
              <w:rPr>
                <w:rFonts w:ascii="Times New Roman" w:hAnsi="Times New Roman" w:cs="Times New Roman"/>
                <w:b/>
                <w:sz w:val="16"/>
                <w:szCs w:val="16"/>
              </w:rPr>
              <w:t>=5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n, 1 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n, 2 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Pr="00EE09F6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EE09F6">
              <w:rPr>
                <w:rFonts w:ascii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+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793" w:rsidRDefault="007D4793" w:rsidP="00ED201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="00DB6F62">
              <w:rPr>
                <w:rFonts w:ascii="Times New Roman" w:hAnsi="Times New Roman" w:cs="Times New Roman"/>
                <w:sz w:val="16"/>
                <w:szCs w:val="16"/>
              </w:rPr>
              <w:t>++++</w:t>
            </w:r>
          </w:p>
        </w:tc>
      </w:tr>
    </w:tbl>
    <w:p w:rsidR="00D92CC6" w:rsidRPr="00EE09F6" w:rsidRDefault="00D92CC6" w:rsidP="00040407">
      <w:pPr>
        <w:tabs>
          <w:tab w:val="left" w:pos="284"/>
        </w:tabs>
        <w:rPr>
          <w:rFonts w:ascii="Times New Roman" w:hAnsi="Times New Roman" w:cs="Times New Roman"/>
          <w:b/>
          <w:sz w:val="16"/>
          <w:szCs w:val="16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50723" w:rsidRDefault="00350723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D2019" w:rsidRDefault="00ED2019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D2019" w:rsidRDefault="00ED2019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82CC2" w:rsidRDefault="009E3845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r</w:t>
      </w:r>
      <w:r w:rsidR="002837F3" w:rsidRPr="00EE09F6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s had </w:t>
      </w:r>
      <w:r w:rsidR="002837F3" w:rsidRPr="00EE09F6">
        <w:rPr>
          <w:rFonts w:ascii="Times New Roman" w:hAnsi="Times New Roman" w:cs="Times New Roman"/>
          <w:sz w:val="24"/>
          <w:szCs w:val="24"/>
        </w:rPr>
        <w:t>histopathological verified inflamed valve vegetations.</w:t>
      </w:r>
      <w:r w:rsidR="00DC0CC8">
        <w:rPr>
          <w:rFonts w:ascii="Times New Roman" w:hAnsi="Times New Roman" w:cs="Times New Roman"/>
          <w:sz w:val="24"/>
          <w:szCs w:val="24"/>
        </w:rPr>
        <w:t xml:space="preserve"> </w:t>
      </w:r>
      <w:r w:rsidR="00606CB2" w:rsidRPr="00606CB2">
        <w:rPr>
          <w:rFonts w:ascii="Times New Roman" w:hAnsi="Times New Roman" w:cs="Times New Roman"/>
          <w:i/>
          <w:sz w:val="24"/>
          <w:szCs w:val="24"/>
        </w:rPr>
        <w:t>n</w:t>
      </w:r>
      <w:r w:rsidR="00606CB2">
        <w:rPr>
          <w:rFonts w:ascii="Times New Roman" w:hAnsi="Times New Roman" w:cs="Times New Roman"/>
          <w:sz w:val="24"/>
          <w:szCs w:val="24"/>
        </w:rPr>
        <w:t xml:space="preserve">, number of animals; </w:t>
      </w:r>
    </w:p>
    <w:p w:rsidR="00606CB2" w:rsidRDefault="00606CB2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2837F3" w:rsidRPr="00EE09F6">
        <w:rPr>
          <w:rFonts w:ascii="Times New Roman" w:hAnsi="Times New Roman" w:cs="Times New Roman"/>
          <w:sz w:val="24"/>
          <w:szCs w:val="24"/>
        </w:rPr>
        <w:t xml:space="preserve">, no; </w:t>
      </w:r>
      <w:r w:rsidR="001B3703">
        <w:rPr>
          <w:rFonts w:ascii="Times New Roman" w:hAnsi="Times New Roman" w:cs="Times New Roman"/>
          <w:sz w:val="24"/>
          <w:szCs w:val="24"/>
        </w:rPr>
        <w:t>y</w:t>
      </w:r>
      <w:r w:rsidR="002837F3" w:rsidRPr="00EE09F6">
        <w:rPr>
          <w:rFonts w:ascii="Times New Roman" w:hAnsi="Times New Roman" w:cs="Times New Roman"/>
          <w:sz w:val="24"/>
          <w:szCs w:val="24"/>
        </w:rPr>
        <w:t xml:space="preserve">, yes; </w:t>
      </w:r>
      <w:r w:rsidR="00CE1751">
        <w:rPr>
          <w:rFonts w:ascii="Times New Roman" w:hAnsi="Times New Roman" w:cs="Times New Roman"/>
          <w:sz w:val="24"/>
          <w:szCs w:val="24"/>
        </w:rPr>
        <w:t>nil, (-)</w:t>
      </w:r>
      <w:r>
        <w:rPr>
          <w:rFonts w:ascii="Times New Roman" w:hAnsi="Times New Roman" w:cs="Times New Roman"/>
          <w:sz w:val="24"/>
          <w:szCs w:val="24"/>
        </w:rPr>
        <w:t>;</w:t>
      </w:r>
      <w:r w:rsidR="00CE1751">
        <w:rPr>
          <w:rFonts w:ascii="Times New Roman" w:hAnsi="Times New Roman" w:cs="Times New Roman"/>
          <w:sz w:val="24"/>
          <w:szCs w:val="24"/>
        </w:rPr>
        <w:t xml:space="preserve"> </w:t>
      </w:r>
      <w:r w:rsidR="002837F3" w:rsidRPr="00EE09F6">
        <w:rPr>
          <w:rFonts w:ascii="Times New Roman" w:hAnsi="Times New Roman" w:cs="Times New Roman"/>
          <w:sz w:val="24"/>
          <w:szCs w:val="24"/>
        </w:rPr>
        <w:t>mild,</w:t>
      </w:r>
      <w:r w:rsidR="00CE1751">
        <w:rPr>
          <w:rFonts w:ascii="Times New Roman" w:hAnsi="Times New Roman" w:cs="Times New Roman"/>
          <w:sz w:val="24"/>
          <w:szCs w:val="24"/>
        </w:rPr>
        <w:t xml:space="preserve"> (+); moderate, (++); severe, (</w:t>
      </w:r>
      <w:r w:rsidR="002837F3" w:rsidRPr="00EE09F6">
        <w:rPr>
          <w:rFonts w:ascii="Times New Roman" w:hAnsi="Times New Roman" w:cs="Times New Roman"/>
          <w:sz w:val="24"/>
          <w:szCs w:val="24"/>
        </w:rPr>
        <w:t>+++</w:t>
      </w:r>
      <w:r w:rsidR="00CE1751">
        <w:rPr>
          <w:rFonts w:ascii="Times New Roman" w:hAnsi="Times New Roman" w:cs="Times New Roman"/>
          <w:sz w:val="24"/>
          <w:szCs w:val="24"/>
        </w:rPr>
        <w:t>)</w:t>
      </w:r>
      <w:r w:rsidR="009E3845">
        <w:rPr>
          <w:rFonts w:ascii="Times New Roman" w:hAnsi="Times New Roman" w:cs="Times New Roman"/>
          <w:sz w:val="24"/>
          <w:szCs w:val="24"/>
        </w:rPr>
        <w:t xml:space="preserve"> inflammation</w:t>
      </w:r>
      <w:r w:rsidR="002837F3" w:rsidRPr="00EE09F6">
        <w:rPr>
          <w:rFonts w:ascii="Times New Roman" w:hAnsi="Times New Roman" w:cs="Times New Roman"/>
          <w:sz w:val="24"/>
          <w:szCs w:val="24"/>
        </w:rPr>
        <w:t>.</w:t>
      </w:r>
      <w:r w:rsidR="007D47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09F6" w:rsidRDefault="00511634" w:rsidP="00EE09F6">
      <w:pPr>
        <w:tabs>
          <w:tab w:val="left" w:pos="284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="00F81A44">
        <w:rPr>
          <w:rFonts w:ascii="Times New Roman" w:hAnsi="Times New Roman" w:cs="Times New Roman"/>
          <w:sz w:val="24"/>
          <w:szCs w:val="24"/>
        </w:rPr>
        <w:t xml:space="preserve">idney </w:t>
      </w:r>
      <w:r w:rsidR="00023190">
        <w:rPr>
          <w:rFonts w:ascii="Times New Roman" w:hAnsi="Times New Roman" w:cs="Times New Roman"/>
          <w:sz w:val="24"/>
          <w:szCs w:val="24"/>
        </w:rPr>
        <w:t>n</w:t>
      </w:r>
      <w:r w:rsidR="007D4793">
        <w:rPr>
          <w:rFonts w:ascii="Times New Roman" w:hAnsi="Times New Roman" w:cs="Times New Roman"/>
          <w:sz w:val="24"/>
          <w:szCs w:val="24"/>
        </w:rPr>
        <w:t>ecrosis</w:t>
      </w:r>
      <w:r w:rsidR="00DB6F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A058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A0585">
        <w:rPr>
          <w:rFonts w:ascii="Times New Roman" w:hAnsi="Times New Roman" w:cs="Times New Roman"/>
          <w:sz w:val="24"/>
          <w:szCs w:val="24"/>
        </w:rPr>
        <w:t xml:space="preserve">of </w:t>
      </w:r>
      <w:r w:rsidR="00DB6F62">
        <w:rPr>
          <w:rFonts w:ascii="Times New Roman" w:hAnsi="Times New Roman" w:cs="Times New Roman"/>
          <w:sz w:val="24"/>
          <w:szCs w:val="24"/>
        </w:rPr>
        <w:t>0</w:t>
      </w:r>
      <w:r w:rsidR="00023190">
        <w:rPr>
          <w:rFonts w:ascii="Times New Roman" w:hAnsi="Times New Roman" w:cs="Times New Roman"/>
          <w:sz w:val="24"/>
          <w:szCs w:val="24"/>
        </w:rPr>
        <w:t>%</w:t>
      </w:r>
      <w:r w:rsidR="00DB6F62">
        <w:rPr>
          <w:rFonts w:ascii="Times New Roman" w:hAnsi="Times New Roman" w:cs="Times New Roman"/>
          <w:sz w:val="24"/>
          <w:szCs w:val="24"/>
        </w:rPr>
        <w:t>,</w:t>
      </w:r>
      <w:r w:rsidR="00CE1751">
        <w:rPr>
          <w:rFonts w:ascii="Times New Roman" w:hAnsi="Times New Roman" w:cs="Times New Roman"/>
          <w:sz w:val="24"/>
          <w:szCs w:val="24"/>
        </w:rPr>
        <w:t xml:space="preserve"> (-); </w:t>
      </w:r>
      <w:r w:rsidR="00DB6F62">
        <w:rPr>
          <w:rFonts w:ascii="Times New Roman" w:hAnsi="Times New Roman" w:cs="Times New Roman"/>
          <w:sz w:val="24"/>
          <w:szCs w:val="24"/>
        </w:rPr>
        <w:t>&lt;5%,</w:t>
      </w:r>
      <w:r w:rsidR="00CE1751">
        <w:rPr>
          <w:rFonts w:ascii="Times New Roman" w:hAnsi="Times New Roman" w:cs="Times New Roman"/>
          <w:sz w:val="24"/>
          <w:szCs w:val="24"/>
        </w:rPr>
        <w:t xml:space="preserve"> (+)</w:t>
      </w:r>
      <w:r w:rsidR="00DB6F62">
        <w:rPr>
          <w:rFonts w:ascii="Times New Roman" w:hAnsi="Times New Roman" w:cs="Times New Roman"/>
          <w:sz w:val="24"/>
          <w:szCs w:val="24"/>
        </w:rPr>
        <w:t xml:space="preserve"> 5-10%</w:t>
      </w:r>
      <w:r w:rsidR="00CE1751">
        <w:rPr>
          <w:rFonts w:ascii="Times New Roman" w:hAnsi="Times New Roman" w:cs="Times New Roman"/>
          <w:sz w:val="24"/>
          <w:szCs w:val="24"/>
        </w:rPr>
        <w:t>, (++);</w:t>
      </w:r>
      <w:r w:rsidR="00DB6F62">
        <w:rPr>
          <w:rFonts w:ascii="Times New Roman" w:hAnsi="Times New Roman" w:cs="Times New Roman"/>
          <w:sz w:val="24"/>
          <w:szCs w:val="24"/>
        </w:rPr>
        <w:t xml:space="preserve"> &gt;15</w:t>
      </w:r>
      <w:r w:rsidR="00CE1751">
        <w:rPr>
          <w:rFonts w:ascii="Times New Roman" w:hAnsi="Times New Roman" w:cs="Times New Roman"/>
          <w:sz w:val="24"/>
          <w:szCs w:val="24"/>
        </w:rPr>
        <w:t>%</w:t>
      </w:r>
      <w:r w:rsidR="00DB6F62">
        <w:rPr>
          <w:rFonts w:ascii="Times New Roman" w:hAnsi="Times New Roman" w:cs="Times New Roman"/>
          <w:sz w:val="24"/>
          <w:szCs w:val="24"/>
        </w:rPr>
        <w:t>,</w:t>
      </w:r>
      <w:r w:rsidR="00CE1751">
        <w:rPr>
          <w:rFonts w:ascii="Times New Roman" w:hAnsi="Times New Roman" w:cs="Times New Roman"/>
          <w:sz w:val="24"/>
          <w:szCs w:val="24"/>
        </w:rPr>
        <w:t xml:space="preserve"> (+++), </w:t>
      </w:r>
      <w:r w:rsidR="00DB6F62">
        <w:rPr>
          <w:rFonts w:ascii="Times New Roman" w:hAnsi="Times New Roman" w:cs="Times New Roman"/>
          <w:sz w:val="24"/>
          <w:szCs w:val="24"/>
        </w:rPr>
        <w:t>&gt;50%</w:t>
      </w:r>
      <w:r w:rsidR="00CE1751">
        <w:rPr>
          <w:rFonts w:ascii="Times New Roman" w:hAnsi="Times New Roman" w:cs="Times New Roman"/>
          <w:sz w:val="24"/>
          <w:szCs w:val="24"/>
        </w:rPr>
        <w:t xml:space="preserve"> (++++)</w:t>
      </w:r>
    </w:p>
    <w:p w:rsidR="00E30277" w:rsidRPr="007D4793" w:rsidRDefault="00E30277" w:rsidP="00BA753A">
      <w:pPr>
        <w:tabs>
          <w:tab w:val="left" w:pos="284"/>
        </w:tabs>
        <w:rPr>
          <w:rFonts w:ascii="Times New Roman" w:hAnsi="Times New Roman" w:cs="Times New Roman"/>
          <w:sz w:val="16"/>
          <w:szCs w:val="16"/>
        </w:rPr>
      </w:pPr>
    </w:p>
    <w:p w:rsidR="00BA753A" w:rsidRPr="00EE09F6" w:rsidRDefault="00BA753A" w:rsidP="00BA753A">
      <w:pPr>
        <w:tabs>
          <w:tab w:val="left" w:pos="284"/>
        </w:tabs>
        <w:rPr>
          <w:rFonts w:ascii="Times New Roman" w:hAnsi="Times New Roman" w:cs="Times New Roman"/>
          <w:b/>
          <w:sz w:val="16"/>
          <w:szCs w:val="16"/>
          <w:lang w:val="en-US"/>
        </w:rPr>
      </w:pPr>
    </w:p>
    <w:sectPr w:rsidR="00BA753A" w:rsidRPr="00EE09F6" w:rsidSect="000404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0989" w:rsidRDefault="003C0989" w:rsidP="00040407">
      <w:pPr>
        <w:spacing w:after="0" w:line="240" w:lineRule="auto"/>
      </w:pPr>
      <w:r>
        <w:separator/>
      </w:r>
    </w:p>
  </w:endnote>
  <w:endnote w:type="continuationSeparator" w:id="0">
    <w:p w:rsidR="003C0989" w:rsidRDefault="003C0989" w:rsidP="00040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56A" w:rsidRDefault="000A056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56A" w:rsidRDefault="000A056A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56A" w:rsidRDefault="000A056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0989" w:rsidRDefault="003C0989" w:rsidP="00040407">
      <w:pPr>
        <w:spacing w:after="0" w:line="240" w:lineRule="auto"/>
      </w:pPr>
      <w:r>
        <w:separator/>
      </w:r>
    </w:p>
  </w:footnote>
  <w:footnote w:type="continuationSeparator" w:id="0">
    <w:p w:rsidR="003C0989" w:rsidRDefault="003C0989" w:rsidP="00040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56A" w:rsidRDefault="000A056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56A" w:rsidRDefault="000A056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056A" w:rsidRDefault="000A056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60910"/>
    <w:multiLevelType w:val="hybridMultilevel"/>
    <w:tmpl w:val="118A3BBA"/>
    <w:lvl w:ilvl="0" w:tplc="C870F71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F0928"/>
    <w:multiLevelType w:val="hybridMultilevel"/>
    <w:tmpl w:val="2C56608C"/>
    <w:lvl w:ilvl="0" w:tplc="5A2CA9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00000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55910"/>
    <w:multiLevelType w:val="hybridMultilevel"/>
    <w:tmpl w:val="E5602ABC"/>
    <w:lvl w:ilvl="0" w:tplc="653AD4F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E2418E"/>
    <w:multiLevelType w:val="hybridMultilevel"/>
    <w:tmpl w:val="9E4A12F4"/>
    <w:lvl w:ilvl="0" w:tplc="92A2C81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407"/>
    <w:rsid w:val="0000176A"/>
    <w:rsid w:val="00023190"/>
    <w:rsid w:val="00040407"/>
    <w:rsid w:val="0004439E"/>
    <w:rsid w:val="00055D5C"/>
    <w:rsid w:val="00096CDE"/>
    <w:rsid w:val="00097646"/>
    <w:rsid w:val="000A056A"/>
    <w:rsid w:val="000D438A"/>
    <w:rsid w:val="000D5EAD"/>
    <w:rsid w:val="001140FD"/>
    <w:rsid w:val="0012402A"/>
    <w:rsid w:val="001305E0"/>
    <w:rsid w:val="00146D06"/>
    <w:rsid w:val="001B3703"/>
    <w:rsid w:val="001C7EB3"/>
    <w:rsid w:val="001E0264"/>
    <w:rsid w:val="001F4701"/>
    <w:rsid w:val="0020222A"/>
    <w:rsid w:val="00211D63"/>
    <w:rsid w:val="00216119"/>
    <w:rsid w:val="00236403"/>
    <w:rsid w:val="002837F3"/>
    <w:rsid w:val="002872C6"/>
    <w:rsid w:val="00292D7A"/>
    <w:rsid w:val="002A7203"/>
    <w:rsid w:val="002D16F0"/>
    <w:rsid w:val="002D3185"/>
    <w:rsid w:val="003053E5"/>
    <w:rsid w:val="00334747"/>
    <w:rsid w:val="00350723"/>
    <w:rsid w:val="0035465F"/>
    <w:rsid w:val="00355A85"/>
    <w:rsid w:val="00355E28"/>
    <w:rsid w:val="003777F7"/>
    <w:rsid w:val="00381B11"/>
    <w:rsid w:val="0038633E"/>
    <w:rsid w:val="0038786D"/>
    <w:rsid w:val="003A68CA"/>
    <w:rsid w:val="003C0989"/>
    <w:rsid w:val="003E213C"/>
    <w:rsid w:val="0041087F"/>
    <w:rsid w:val="00411335"/>
    <w:rsid w:val="00446866"/>
    <w:rsid w:val="00465330"/>
    <w:rsid w:val="00465CAF"/>
    <w:rsid w:val="00491789"/>
    <w:rsid w:val="00503CB6"/>
    <w:rsid w:val="00511634"/>
    <w:rsid w:val="00520295"/>
    <w:rsid w:val="005260E9"/>
    <w:rsid w:val="00533D53"/>
    <w:rsid w:val="0053553A"/>
    <w:rsid w:val="00546BA4"/>
    <w:rsid w:val="00573564"/>
    <w:rsid w:val="005C69CA"/>
    <w:rsid w:val="005E5A87"/>
    <w:rsid w:val="005E5FF3"/>
    <w:rsid w:val="00606CB2"/>
    <w:rsid w:val="0062172E"/>
    <w:rsid w:val="006635F1"/>
    <w:rsid w:val="00682CC2"/>
    <w:rsid w:val="006D35B6"/>
    <w:rsid w:val="00762B08"/>
    <w:rsid w:val="00767E44"/>
    <w:rsid w:val="007D4793"/>
    <w:rsid w:val="007E0577"/>
    <w:rsid w:val="007E79D1"/>
    <w:rsid w:val="007F24A8"/>
    <w:rsid w:val="00806208"/>
    <w:rsid w:val="00867813"/>
    <w:rsid w:val="008707D0"/>
    <w:rsid w:val="008811B1"/>
    <w:rsid w:val="009129BE"/>
    <w:rsid w:val="00916AC1"/>
    <w:rsid w:val="009668B9"/>
    <w:rsid w:val="0099415D"/>
    <w:rsid w:val="009957F5"/>
    <w:rsid w:val="009A0585"/>
    <w:rsid w:val="009E100A"/>
    <w:rsid w:val="009E3845"/>
    <w:rsid w:val="00A01AE4"/>
    <w:rsid w:val="00A02FB9"/>
    <w:rsid w:val="00A235AE"/>
    <w:rsid w:val="00A25444"/>
    <w:rsid w:val="00A34825"/>
    <w:rsid w:val="00A70967"/>
    <w:rsid w:val="00A83071"/>
    <w:rsid w:val="00A8537D"/>
    <w:rsid w:val="00A85416"/>
    <w:rsid w:val="00A93BF9"/>
    <w:rsid w:val="00AE59A1"/>
    <w:rsid w:val="00AF29BE"/>
    <w:rsid w:val="00AF7D60"/>
    <w:rsid w:val="00B007B6"/>
    <w:rsid w:val="00B358BB"/>
    <w:rsid w:val="00B67643"/>
    <w:rsid w:val="00B86795"/>
    <w:rsid w:val="00BA753A"/>
    <w:rsid w:val="00BE2E56"/>
    <w:rsid w:val="00C04E4B"/>
    <w:rsid w:val="00C15134"/>
    <w:rsid w:val="00C21FD1"/>
    <w:rsid w:val="00C569B5"/>
    <w:rsid w:val="00CA0536"/>
    <w:rsid w:val="00CA5EC8"/>
    <w:rsid w:val="00CE1751"/>
    <w:rsid w:val="00CE61D6"/>
    <w:rsid w:val="00CE6C0C"/>
    <w:rsid w:val="00CF0798"/>
    <w:rsid w:val="00D12307"/>
    <w:rsid w:val="00D21D80"/>
    <w:rsid w:val="00D35533"/>
    <w:rsid w:val="00D47832"/>
    <w:rsid w:val="00D56E32"/>
    <w:rsid w:val="00D6172D"/>
    <w:rsid w:val="00D6355B"/>
    <w:rsid w:val="00D63BD3"/>
    <w:rsid w:val="00D72010"/>
    <w:rsid w:val="00D738C4"/>
    <w:rsid w:val="00D76346"/>
    <w:rsid w:val="00D92CC6"/>
    <w:rsid w:val="00D96679"/>
    <w:rsid w:val="00DA44A5"/>
    <w:rsid w:val="00DA4F69"/>
    <w:rsid w:val="00DB6F62"/>
    <w:rsid w:val="00DC0CC8"/>
    <w:rsid w:val="00E06A01"/>
    <w:rsid w:val="00E163BA"/>
    <w:rsid w:val="00E207D7"/>
    <w:rsid w:val="00E30277"/>
    <w:rsid w:val="00E90994"/>
    <w:rsid w:val="00E90B8F"/>
    <w:rsid w:val="00E9568B"/>
    <w:rsid w:val="00ED2019"/>
    <w:rsid w:val="00EE09F6"/>
    <w:rsid w:val="00EE1534"/>
    <w:rsid w:val="00F03D9B"/>
    <w:rsid w:val="00F040CA"/>
    <w:rsid w:val="00F1741D"/>
    <w:rsid w:val="00F331A6"/>
    <w:rsid w:val="00F41B24"/>
    <w:rsid w:val="00F559F6"/>
    <w:rsid w:val="00F7345A"/>
    <w:rsid w:val="00F81A44"/>
    <w:rsid w:val="00F96506"/>
    <w:rsid w:val="00FA3FCE"/>
    <w:rsid w:val="00FC522C"/>
    <w:rsid w:val="00FD2B66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,"/>
  <w:listSeparator w:val=";"/>
  <w14:docId w14:val="4B4B4D8F"/>
  <w15:chartTrackingRefBased/>
  <w15:docId w15:val="{917EB3EB-69F6-4B69-A030-B17A4A6E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3027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040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40407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040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40407"/>
    <w:rPr>
      <w:lang w:val="en-GB"/>
    </w:rPr>
  </w:style>
  <w:style w:type="table" w:styleId="Tabel-Gitter">
    <w:name w:val="Table Grid"/>
    <w:basedOn w:val="Tabel-Normal"/>
    <w:uiPriority w:val="59"/>
    <w:rsid w:val="00040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40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40407"/>
    <w:rPr>
      <w:rFonts w:ascii="Segoe UI" w:hAnsi="Segoe UI" w:cs="Segoe UI"/>
      <w:sz w:val="18"/>
      <w:szCs w:val="18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30277"/>
    <w:rPr>
      <w:rFonts w:ascii="Times New Roman" w:eastAsiaTheme="majorEastAsia" w:hAnsi="Times New Roman" w:cstheme="majorBidi"/>
      <w:sz w:val="32"/>
      <w:szCs w:val="32"/>
      <w:lang w:val="en-GB"/>
    </w:rPr>
  </w:style>
  <w:style w:type="paragraph" w:styleId="Listeafsnit">
    <w:name w:val="List Paragraph"/>
    <w:basedOn w:val="Normal"/>
    <w:uiPriority w:val="34"/>
    <w:qFormat/>
    <w:rsid w:val="00CA0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ohann Lerche</dc:creator>
  <cp:keywords/>
  <dc:description/>
  <cp:lastModifiedBy>Christian Johann Lerche</cp:lastModifiedBy>
  <cp:revision>2</cp:revision>
  <cp:lastPrinted>2018-07-17T07:50:00Z</cp:lastPrinted>
  <dcterms:created xsi:type="dcterms:W3CDTF">2019-04-05T07:49:00Z</dcterms:created>
  <dcterms:modified xsi:type="dcterms:W3CDTF">2019-04-05T07:49:00Z</dcterms:modified>
</cp:coreProperties>
</file>